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77066" w14:textId="6342E0AF" w:rsidR="00351EFD" w:rsidRPr="0065450F" w:rsidRDefault="00351EFD" w:rsidP="00B90FA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87E20A" w14:textId="77777777" w:rsidR="00351EFD" w:rsidRPr="0065450F" w:rsidRDefault="00351EFD" w:rsidP="00B90FA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004"/>
        <w:gridCol w:w="1432"/>
        <w:gridCol w:w="1576"/>
        <w:gridCol w:w="1496"/>
        <w:gridCol w:w="1278"/>
        <w:gridCol w:w="1314"/>
        <w:gridCol w:w="1292"/>
        <w:gridCol w:w="1381"/>
        <w:gridCol w:w="1647"/>
      </w:tblGrid>
      <w:tr w:rsidR="00744FCA" w:rsidRPr="0065450F" w14:paraId="63705D38" w14:textId="2597CDA3" w:rsidTr="008B6609">
        <w:trPr>
          <w:cantSplit/>
          <w:trHeight w:val="2586"/>
        </w:trPr>
        <w:tc>
          <w:tcPr>
            <w:tcW w:w="1579" w:type="dxa"/>
            <w:shd w:val="clear" w:color="auto" w:fill="E7E6E6" w:themeFill="background2"/>
            <w:vAlign w:val="center"/>
          </w:tcPr>
          <w:p w14:paraId="440A5939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4E88314" w14:textId="24A34ABE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35" w:type="dxa"/>
            <w:shd w:val="clear" w:color="auto" w:fill="E7E6E6" w:themeFill="background2"/>
            <w:vAlign w:val="center"/>
          </w:tcPr>
          <w:p w14:paraId="00E8971C" w14:textId="27772E92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</w:t>
            </w: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esign</w:t>
            </w:r>
          </w:p>
        </w:tc>
        <w:tc>
          <w:tcPr>
            <w:tcW w:w="1576" w:type="dxa"/>
            <w:shd w:val="clear" w:color="auto" w:fill="E7E6E6" w:themeFill="background2"/>
            <w:vAlign w:val="center"/>
          </w:tcPr>
          <w:tbl>
            <w:tblPr>
              <w:tblW w:w="13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FB4FC3" w:rsidRPr="00EB00F4" w14:paraId="6444B720" w14:textId="77777777" w:rsidTr="002D20E4">
              <w:trPr>
                <w:trHeight w:val="450"/>
              </w:trPr>
              <w:tc>
                <w:tcPr>
                  <w:tcW w:w="13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425ED3" w14:textId="77777777" w:rsidR="00FB4FC3" w:rsidRPr="0065450F" w:rsidRDefault="00FB4FC3" w:rsidP="00B90FA6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</w:pPr>
                  <w:r w:rsidRPr="0065450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  <w:t>Study</w:t>
                  </w:r>
                </w:p>
                <w:p w14:paraId="673C7893" w14:textId="77777777" w:rsidR="00FB4FC3" w:rsidRPr="0065450F" w:rsidRDefault="00FB4FC3" w:rsidP="00B90FA6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</w:pPr>
                  <w:r w:rsidRPr="0065450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  <w:t>Group</w:t>
                  </w:r>
                </w:p>
                <w:p w14:paraId="1840B4AC" w14:textId="77777777" w:rsidR="00B90FA6" w:rsidRPr="0065450F" w:rsidRDefault="00B90FA6" w:rsidP="00B90FA6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pt-BR"/>
                    </w:rPr>
                  </w:pPr>
                </w:p>
                <w:p w14:paraId="15EA9AE3" w14:textId="2BE0F482" w:rsidR="00FB4FC3" w:rsidRPr="0065450F" w:rsidRDefault="00FB4FC3" w:rsidP="00B90FA6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pt-BR"/>
                    </w:rPr>
                  </w:pPr>
                  <w:r w:rsidRPr="0065450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pt-BR"/>
                    </w:rPr>
                    <w:t>(T</w:t>
                  </w:r>
                  <w:r w:rsidR="00B90FA6" w:rsidRPr="0065450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pt-BR"/>
                    </w:rPr>
                    <w:t>ransgender Women – TW)</w:t>
                  </w:r>
                </w:p>
              </w:tc>
            </w:tr>
            <w:tr w:rsidR="00FB4FC3" w:rsidRPr="00EB00F4" w14:paraId="116CB4DB" w14:textId="77777777" w:rsidTr="002D20E4">
              <w:trPr>
                <w:trHeight w:val="450"/>
              </w:trPr>
              <w:tc>
                <w:tcPr>
                  <w:tcW w:w="13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323D76" w14:textId="77777777" w:rsidR="00FB4FC3" w:rsidRPr="0065450F" w:rsidRDefault="00FB4FC3" w:rsidP="00B90FA6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</w:tbl>
          <w:p w14:paraId="67C50C40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shd w:val="clear" w:color="auto" w:fill="E7E6E6" w:themeFill="background2"/>
            <w:vAlign w:val="center"/>
          </w:tcPr>
          <w:p w14:paraId="1262F8FF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63DB1F" w14:textId="79F71464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84" w:type="dxa"/>
            <w:shd w:val="clear" w:color="auto" w:fill="E7E6E6" w:themeFill="background2"/>
            <w:vAlign w:val="center"/>
          </w:tcPr>
          <w:p w14:paraId="5C0DB307" w14:textId="3C079174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9ECC9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  <w:p w14:paraId="701D9B4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3ADBF9B2" w14:textId="110CC547" w:rsidR="00FB4FC3" w:rsidRPr="0065450F" w:rsidRDefault="007F29D5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D219E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DD219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o</w:t>
            </w:r>
            <w:proofErr w:type="spellEnd"/>
            <w:r w:rsidR="00FB4FC3"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z</w:t>
            </w:r>
          </w:p>
          <w:p w14:paraId="2406ECF8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38BDAEA0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1035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shd w:val="clear" w:color="auto" w:fill="E7E6E6" w:themeFill="background2"/>
            <w:vAlign w:val="center"/>
          </w:tcPr>
          <w:p w14:paraId="564B25C8" w14:textId="4EEB2C7E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  <w:p w14:paraId="1BF5546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2DB4D395" w14:textId="0274F855" w:rsidR="00FB4FC3" w:rsidRPr="0065450F" w:rsidRDefault="007F29D5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D219E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DD219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o</w:t>
            </w:r>
            <w:proofErr w:type="spellEnd"/>
            <w:r w:rsidRPr="00DD219E" w:rsidDel="005D1D0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FB4FC3"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z</w:t>
            </w:r>
          </w:p>
          <w:p w14:paraId="0D25C9E2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7DBE92E7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shd w:val="clear" w:color="auto" w:fill="E7E6E6" w:themeFill="background2"/>
            <w:vAlign w:val="center"/>
          </w:tcPr>
          <w:p w14:paraId="1316A3C7" w14:textId="72DE9A92" w:rsidR="00FB4FC3" w:rsidRPr="0065450F" w:rsidRDefault="007F29D5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48A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9A48A5">
              <w:rPr>
                <w:rFonts w:ascii="Times New Roman" w:hAnsi="Times New Roman" w:cs="Times New Roman"/>
                <w:szCs w:val="24"/>
                <w:vertAlign w:val="subscript"/>
              </w:rPr>
              <w:t>o</w:t>
            </w:r>
            <w:proofErr w:type="spellEnd"/>
            <w:r w:rsidR="00FB4FC3"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in</w:t>
            </w:r>
          </w:p>
          <w:p w14:paraId="6695C682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z</w:t>
            </w:r>
          </w:p>
          <w:p w14:paraId="1AED526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1D7FFA57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shd w:val="clear" w:color="auto" w:fill="E7E6E6" w:themeFill="background2"/>
            <w:vAlign w:val="center"/>
          </w:tcPr>
          <w:p w14:paraId="51B38DCF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ed</w:t>
            </w:r>
          </w:p>
          <w:p w14:paraId="70540C7F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shd w:val="clear" w:color="auto" w:fill="E7E6E6" w:themeFill="background2"/>
            <w:vAlign w:val="center"/>
          </w:tcPr>
          <w:p w14:paraId="7F879451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B92A1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C79106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B8AC7F" w14:textId="49988DF0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*</w:t>
            </w:r>
          </w:p>
        </w:tc>
      </w:tr>
      <w:tr w:rsidR="00744FCA" w:rsidRPr="0065450F" w14:paraId="1B6F6A63" w14:textId="06BE6C84" w:rsidTr="008B6609">
        <w:tc>
          <w:tcPr>
            <w:tcW w:w="1579" w:type="dxa"/>
            <w:vAlign w:val="center"/>
          </w:tcPr>
          <w:p w14:paraId="68B51B90" w14:textId="0D8E424A" w:rsidR="00FB4FC3" w:rsidRPr="0035479E" w:rsidRDefault="00C4490E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sado et al. (2016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5</w:t>
            </w:r>
          </w:p>
        </w:tc>
        <w:tc>
          <w:tcPr>
            <w:tcW w:w="1005" w:type="dxa"/>
            <w:vAlign w:val="center"/>
          </w:tcPr>
          <w:p w14:paraId="36B0F720" w14:textId="7E1E0F30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435" w:type="dxa"/>
            <w:vAlign w:val="center"/>
          </w:tcPr>
          <w:p w14:paraId="0A380848" w14:textId="62399CA0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576" w:type="dxa"/>
            <w:vAlign w:val="center"/>
          </w:tcPr>
          <w:p w14:paraId="2F2AF60C" w14:textId="573A7E2A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0" w:type="dxa"/>
            <w:vAlign w:val="center"/>
          </w:tcPr>
          <w:p w14:paraId="7A06FB81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8EB736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BB82EA1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1AA432E" w14:textId="56702A3D" w:rsidR="00FB4FC3" w:rsidRPr="0065450F" w:rsidRDefault="00492AE5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FB4FC3"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</w:t>
            </w:r>
          </w:p>
        </w:tc>
        <w:tc>
          <w:tcPr>
            <w:tcW w:w="1284" w:type="dxa"/>
            <w:vAlign w:val="center"/>
          </w:tcPr>
          <w:p w14:paraId="06EF4493" w14:textId="56D9EEC8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7 (9.8)</w:t>
            </w:r>
          </w:p>
        </w:tc>
        <w:tc>
          <w:tcPr>
            <w:tcW w:w="1320" w:type="dxa"/>
            <w:vAlign w:val="center"/>
          </w:tcPr>
          <w:p w14:paraId="2426660A" w14:textId="2297BAA7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3 (18.35)</w:t>
            </w:r>
          </w:p>
        </w:tc>
        <w:tc>
          <w:tcPr>
            <w:tcW w:w="1303" w:type="dxa"/>
            <w:vAlign w:val="center"/>
          </w:tcPr>
          <w:p w14:paraId="0F7F2F45" w14:textId="77777777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6</w:t>
            </w:r>
          </w:p>
          <w:p w14:paraId="6247E96F" w14:textId="456C75FF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5FC3CFDB" w14:textId="77777777" w:rsidR="00B63125" w:rsidRPr="0065450F" w:rsidRDefault="00B63125" w:rsidP="00B631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7609FACB" w14:textId="77777777" w:rsidR="00B63125" w:rsidRPr="0065450F" w:rsidRDefault="00B63125" w:rsidP="00B631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70D0F5B7" w14:textId="77777777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3" w:type="dxa"/>
            <w:vAlign w:val="center"/>
          </w:tcPr>
          <w:p w14:paraId="346157B1" w14:textId="77777777" w:rsidR="00FB4FC3" w:rsidRPr="007F29D5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5B867" w14:textId="6F58953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=0,005</w:t>
            </w:r>
          </w:p>
        </w:tc>
      </w:tr>
      <w:tr w:rsidR="00744FCA" w:rsidRPr="0065450F" w14:paraId="121917FE" w14:textId="3D9026F4" w:rsidTr="008B6609">
        <w:tc>
          <w:tcPr>
            <w:tcW w:w="1579" w:type="dxa"/>
            <w:vAlign w:val="center"/>
          </w:tcPr>
          <w:p w14:paraId="3D77E1AC" w14:textId="77777777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202A3D1C" w14:textId="64158FDE" w:rsidR="00FB4FC3" w:rsidRPr="0035479E" w:rsidRDefault="00C4490E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im (2017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6</w:t>
            </w:r>
          </w:p>
        </w:tc>
        <w:tc>
          <w:tcPr>
            <w:tcW w:w="1005" w:type="dxa"/>
            <w:vAlign w:val="center"/>
          </w:tcPr>
          <w:p w14:paraId="6CE5A2D6" w14:textId="2618AE7F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435" w:type="dxa"/>
            <w:vAlign w:val="center"/>
          </w:tcPr>
          <w:p w14:paraId="4C7ABA01" w14:textId="1BEB15BC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576" w:type="dxa"/>
            <w:vAlign w:val="center"/>
          </w:tcPr>
          <w:p w14:paraId="61B81FFF" w14:textId="24AD7E60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1450" w:type="dxa"/>
            <w:vAlign w:val="center"/>
          </w:tcPr>
          <w:p w14:paraId="2ED601BE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30D99D5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BD368FB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846DD5A" w14:textId="38DC9128" w:rsidR="00FB4FC3" w:rsidRPr="0065450F" w:rsidRDefault="00492AE5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FB4FC3"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</w:t>
            </w:r>
          </w:p>
        </w:tc>
        <w:tc>
          <w:tcPr>
            <w:tcW w:w="1284" w:type="dxa"/>
            <w:vAlign w:val="center"/>
          </w:tcPr>
          <w:p w14:paraId="0F771804" w14:textId="7BDFEAFD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4.6 (25,2)</w:t>
            </w:r>
          </w:p>
        </w:tc>
        <w:tc>
          <w:tcPr>
            <w:tcW w:w="1320" w:type="dxa"/>
            <w:vAlign w:val="center"/>
          </w:tcPr>
          <w:p w14:paraId="66E117CF" w14:textId="1000BD2A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8.2 (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3)</w:t>
            </w:r>
          </w:p>
        </w:tc>
        <w:tc>
          <w:tcPr>
            <w:tcW w:w="1303" w:type="dxa"/>
            <w:vAlign w:val="center"/>
          </w:tcPr>
          <w:p w14:paraId="645B4F8A" w14:textId="1A7B981E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.6 (31.3)</w:t>
            </w:r>
          </w:p>
        </w:tc>
        <w:tc>
          <w:tcPr>
            <w:tcW w:w="1384" w:type="dxa"/>
            <w:vAlign w:val="center"/>
          </w:tcPr>
          <w:p w14:paraId="4395AE17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60448869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1BB53759" w14:textId="77777777" w:rsidR="00FB4FC3" w:rsidRPr="0065450F" w:rsidRDefault="00FB4FC3" w:rsidP="00B90F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63" w:type="dxa"/>
            <w:vAlign w:val="center"/>
          </w:tcPr>
          <w:p w14:paraId="79C1B11A" w14:textId="77777777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328D1" w14:textId="0261B74D" w:rsidR="00FB4FC3" w:rsidRPr="0065450F" w:rsidRDefault="00FB4FC3" w:rsidP="00B90F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</w:tr>
      <w:tr w:rsidR="00744FCA" w:rsidRPr="00EB00F4" w14:paraId="00993327" w14:textId="5160F3A0" w:rsidTr="008B6609">
        <w:trPr>
          <w:trHeight w:val="2400"/>
        </w:trPr>
        <w:tc>
          <w:tcPr>
            <w:tcW w:w="1579" w:type="dxa"/>
            <w:shd w:val="clear" w:color="auto" w:fill="auto"/>
            <w:vAlign w:val="center"/>
          </w:tcPr>
          <w:p w14:paraId="1B85D53E" w14:textId="0778102F" w:rsidR="00FB4FC3" w:rsidRPr="0035479E" w:rsidRDefault="006A307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C4490E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sado, Parra &amp; Adrian (2017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1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B0D9D45" w14:textId="2779DB52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66260C1" w14:textId="08DF99C1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14:paraId="5A81413B" w14:textId="77777777" w:rsidR="00744FCA" w:rsidRPr="0065450F" w:rsidRDefault="00FB4FC3" w:rsidP="00744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</w:t>
            </w:r>
          </w:p>
          <w:p w14:paraId="3121B315" w14:textId="77777777" w:rsidR="00583E25" w:rsidRDefault="00B90FA6" w:rsidP="00744FCA">
            <w:pPr>
              <w:jc w:val="center"/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  <w:t xml:space="preserve">Wendler’s </w:t>
            </w:r>
            <w:proofErr w:type="spellStart"/>
            <w:r w:rsidR="00744FCA" w:rsidRPr="0065450F"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  <w:t>G</w:t>
            </w:r>
            <w:r w:rsidRPr="0065450F"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  <w:t>lottoplasty</w:t>
            </w:r>
            <w:proofErr w:type="spellEnd"/>
            <w:r w:rsidRPr="0065450F"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  <w:t xml:space="preserve"> </w:t>
            </w:r>
          </w:p>
          <w:p w14:paraId="40889324" w14:textId="3A88E764" w:rsidR="00FB4FC3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2E3743"/>
                <w:sz w:val="20"/>
                <w:szCs w:val="20"/>
                <w:lang w:val="en-US"/>
              </w:rPr>
              <w:t>(WG)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</w:t>
            </w:r>
            <w:r w:rsidR="001F6B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F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33938C2" w14:textId="77777777" w:rsidR="00583E25" w:rsidRDefault="00FB4FC3" w:rsidP="00744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</w:t>
            </w:r>
            <w:r w:rsidR="00B90FA6"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G 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thout </w:t>
            </w:r>
          </w:p>
          <w:p w14:paraId="7F675731" w14:textId="77777777" w:rsidR="00583E25" w:rsidRDefault="00583E25" w:rsidP="00744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7D40E8" w14:textId="05433C27" w:rsidR="00FB4FC3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1F6B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T</w:t>
            </w:r>
            <w:r w:rsidR="00FB4FC3"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TW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8525CAC" w14:textId="3C8F7B62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6 (8.9)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C72FD76" w14:textId="378690B9" w:rsidR="00FB4FC3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ly WG</w:t>
            </w:r>
          </w:p>
          <w:p w14:paraId="1F61D87A" w14:textId="46F26BA4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9 (27.06)</w:t>
            </w:r>
          </w:p>
          <w:p w14:paraId="07E10112" w14:textId="77777777" w:rsidR="00583E25" w:rsidRDefault="00583E2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584672E1" w14:textId="04107EE6" w:rsidR="00FB4FC3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</w:t>
            </w:r>
            <w:r w:rsidR="00583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 + WG</w:t>
            </w:r>
          </w:p>
          <w:p w14:paraId="1677D09B" w14:textId="5D183DA8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3 (5.80)</w:t>
            </w:r>
          </w:p>
          <w:p w14:paraId="0ABA38AF" w14:textId="7DCCAEF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2 (9.55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7EB748A" w14:textId="4BDA9268" w:rsidR="00FB4FC3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ly WG</w:t>
            </w:r>
          </w:p>
          <w:p w14:paraId="1402C577" w14:textId="70B1C910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3</w:t>
            </w:r>
          </w:p>
          <w:p w14:paraId="7C0918FC" w14:textId="77777777" w:rsidR="00583E25" w:rsidRDefault="00583E2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13CF660E" w14:textId="240F5A54" w:rsidR="00B90FA6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</w:t>
            </w:r>
            <w:r w:rsidR="00583E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 + WG</w:t>
            </w:r>
          </w:p>
          <w:p w14:paraId="38B13613" w14:textId="13549260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7</w:t>
            </w:r>
          </w:p>
          <w:p w14:paraId="251D5157" w14:textId="0B35486E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0C6402F" w14:textId="6300A72B" w:rsidR="00FB4FC3" w:rsidRPr="00B63125" w:rsidRDefault="00B63125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 /a/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3ACF8CA" w14:textId="69C2ECDB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0054AD" w14:textId="77777777" w:rsidR="00B90FA6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ly WG</w:t>
            </w:r>
          </w:p>
          <w:p w14:paraId="4B24086B" w14:textId="12877B50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0</w:t>
            </w:r>
          </w:p>
          <w:p w14:paraId="0A8ED1B2" w14:textId="77777777" w:rsidR="00583E25" w:rsidRDefault="00583E2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2AB587EB" w14:textId="14A49FB0" w:rsidR="00B90FA6" w:rsidRPr="0065450F" w:rsidRDefault="00B90FA6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</w:t>
            </w:r>
            <w:r w:rsidR="001F6B4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 + WG</w:t>
            </w:r>
          </w:p>
          <w:p w14:paraId="0F6F1400" w14:textId="11F36556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16</w:t>
            </w:r>
          </w:p>
        </w:tc>
      </w:tr>
      <w:tr w:rsidR="00744FCA" w:rsidRPr="0065450F" w14:paraId="5CA39AD5" w14:textId="335EF36E" w:rsidTr="008B6609">
        <w:tc>
          <w:tcPr>
            <w:tcW w:w="1579" w:type="dxa"/>
            <w:vAlign w:val="center"/>
          </w:tcPr>
          <w:p w14:paraId="6189EF6B" w14:textId="51A4BCBD" w:rsidR="00FB4FC3" w:rsidRPr="0035479E" w:rsidRDefault="00C4490E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ister et al. (2017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30</w:t>
            </w:r>
          </w:p>
        </w:tc>
        <w:tc>
          <w:tcPr>
            <w:tcW w:w="1005" w:type="dxa"/>
            <w:vAlign w:val="center"/>
          </w:tcPr>
          <w:p w14:paraId="150CC026" w14:textId="343BFDFD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435" w:type="dxa"/>
            <w:vAlign w:val="center"/>
          </w:tcPr>
          <w:p w14:paraId="40F89078" w14:textId="7C8B991D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576" w:type="dxa"/>
            <w:vAlign w:val="center"/>
          </w:tcPr>
          <w:p w14:paraId="52094294" w14:textId="2E705292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 (with </w:t>
            </w:r>
            <w:r w:rsidR="001F6B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FT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TW</w:t>
            </w:r>
          </w:p>
        </w:tc>
        <w:tc>
          <w:tcPr>
            <w:tcW w:w="1450" w:type="dxa"/>
            <w:vAlign w:val="center"/>
          </w:tcPr>
          <w:p w14:paraId="0835083F" w14:textId="3DEF20E6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thou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F6B4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FT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TW</w:t>
            </w:r>
          </w:p>
        </w:tc>
        <w:tc>
          <w:tcPr>
            <w:tcW w:w="1284" w:type="dxa"/>
            <w:vAlign w:val="center"/>
          </w:tcPr>
          <w:p w14:paraId="03B2CD64" w14:textId="4B2FEA1C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2 (16.4)</w:t>
            </w:r>
          </w:p>
        </w:tc>
        <w:tc>
          <w:tcPr>
            <w:tcW w:w="1320" w:type="dxa"/>
            <w:vAlign w:val="center"/>
          </w:tcPr>
          <w:p w14:paraId="7D7E2FEB" w14:textId="49421DED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 (24.3)</w:t>
            </w:r>
          </w:p>
        </w:tc>
        <w:tc>
          <w:tcPr>
            <w:tcW w:w="1303" w:type="dxa"/>
            <w:vAlign w:val="center"/>
          </w:tcPr>
          <w:p w14:paraId="0882ED02" w14:textId="16717A52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21CB2C63" w14:textId="13E3E0E3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</w:t>
            </w:r>
          </w:p>
          <w:p w14:paraId="6D014C38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2D018D87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2F9F2C9D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65D5F84D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32DC8160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5CAD9BF9" w14:textId="67C605E1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&lt; 0.001</w:t>
            </w:r>
          </w:p>
        </w:tc>
      </w:tr>
      <w:tr w:rsidR="00744FCA" w:rsidRPr="0065450F" w14:paraId="4A21BDD9" w14:textId="0B459792" w:rsidTr="008B6609">
        <w:tc>
          <w:tcPr>
            <w:tcW w:w="1579" w:type="dxa"/>
            <w:vAlign w:val="center"/>
          </w:tcPr>
          <w:p w14:paraId="2B04BF60" w14:textId="121F9F6B" w:rsidR="00FB4FC3" w:rsidRPr="0035479E" w:rsidRDefault="00C4490E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stronikolis et al.  (2013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31</w:t>
            </w:r>
          </w:p>
        </w:tc>
        <w:tc>
          <w:tcPr>
            <w:tcW w:w="1005" w:type="dxa"/>
            <w:vAlign w:val="center"/>
          </w:tcPr>
          <w:p w14:paraId="5F02503F" w14:textId="40A0A2E4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taly</w:t>
            </w:r>
          </w:p>
        </w:tc>
        <w:tc>
          <w:tcPr>
            <w:tcW w:w="1435" w:type="dxa"/>
            <w:vAlign w:val="center"/>
          </w:tcPr>
          <w:p w14:paraId="7C3FFDD3" w14:textId="6D95E4E2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576" w:type="dxa"/>
            <w:vAlign w:val="center"/>
          </w:tcPr>
          <w:p w14:paraId="275963CF" w14:textId="2A7AAD0F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) TW</w:t>
            </w:r>
          </w:p>
        </w:tc>
        <w:tc>
          <w:tcPr>
            <w:tcW w:w="1450" w:type="dxa"/>
            <w:vAlign w:val="center"/>
          </w:tcPr>
          <w:p w14:paraId="4AE3EAA6" w14:textId="3F4DF523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) TW</w:t>
            </w:r>
          </w:p>
        </w:tc>
        <w:tc>
          <w:tcPr>
            <w:tcW w:w="1284" w:type="dxa"/>
            <w:vAlign w:val="center"/>
          </w:tcPr>
          <w:p w14:paraId="1E5F6D30" w14:textId="2C51962B" w:rsidR="00FB4FC3" w:rsidRPr="0065450F" w:rsidRDefault="007F29D5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DE4636F" w14:textId="56588E7E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32.8 (41.3)</w:t>
            </w:r>
          </w:p>
          <w:p w14:paraId="0751B2AB" w14:textId="2AD42D81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  <w:p w14:paraId="26A7EAE7" w14:textId="43E6C649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43.8 (5.4)</w:t>
            </w:r>
          </w:p>
          <w:p w14:paraId="702E9585" w14:textId="05D6C96C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vAlign w:val="center"/>
          </w:tcPr>
          <w:p w14:paraId="2CCCADBF" w14:textId="77C68393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SG: 213.8 (42.8)</w:t>
            </w:r>
          </w:p>
          <w:p w14:paraId="4CFEC7C6" w14:textId="48D19EFA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CG: 187 (45.2)</w:t>
            </w:r>
          </w:p>
          <w:p w14:paraId="462B12BE" w14:textId="2DFB13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3" w:type="dxa"/>
            <w:vAlign w:val="center"/>
          </w:tcPr>
          <w:p w14:paraId="155CF178" w14:textId="26F55111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81</w:t>
            </w:r>
          </w:p>
          <w:p w14:paraId="640AC8FC" w14:textId="400E0D55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43.40</w:t>
            </w:r>
          </w:p>
          <w:p w14:paraId="7D7ACD93" w14:textId="7E85C535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78106F0E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298170A3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6B2D7656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2F69F16F" w14:textId="098F8EF1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</w:t>
            </w:r>
          </w:p>
          <w:p w14:paraId="08C3688B" w14:textId="6097822D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= 0.001</w:t>
            </w:r>
          </w:p>
          <w:p w14:paraId="379C3EA0" w14:textId="27155C4E" w:rsidR="00FB4FC3" w:rsidRPr="0065450F" w:rsidRDefault="007F29D5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5BA0D842" w14:textId="4B3B5C4A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3</w:t>
            </w:r>
          </w:p>
          <w:p w14:paraId="07D4760A" w14:textId="3ED91E15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4FCA" w:rsidRPr="0065450F" w14:paraId="73A85910" w14:textId="2D2DCAD2" w:rsidTr="008B6609">
        <w:tc>
          <w:tcPr>
            <w:tcW w:w="1579" w:type="dxa"/>
            <w:vAlign w:val="center"/>
          </w:tcPr>
          <w:p w14:paraId="1EB18646" w14:textId="6CAF0ABE" w:rsidR="00FB4FC3" w:rsidRPr="0035479E" w:rsidRDefault="00C4490E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. 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elly et al. (2019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32</w:t>
            </w:r>
          </w:p>
        </w:tc>
        <w:tc>
          <w:tcPr>
            <w:tcW w:w="1005" w:type="dxa"/>
            <w:vAlign w:val="center"/>
          </w:tcPr>
          <w:p w14:paraId="393DFADB" w14:textId="34EDE6FB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1435" w:type="dxa"/>
            <w:vAlign w:val="center"/>
          </w:tcPr>
          <w:p w14:paraId="1CF15C9F" w14:textId="25C2E960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576" w:type="dxa"/>
            <w:vAlign w:val="center"/>
          </w:tcPr>
          <w:p w14:paraId="5F3BB9C2" w14:textId="1A493D5C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</w:t>
            </w:r>
            <w:r w:rsidR="00EB00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lasty</w:t>
            </w:r>
            <w:proofErr w:type="spellEnd"/>
            <w:r w:rsidR="007F2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G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vAlign w:val="center"/>
          </w:tcPr>
          <w:p w14:paraId="3AB50AA5" w14:textId="5EDFBE19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cothyroid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ximation</w:t>
            </w:r>
            <w:proofErr w:type="spellEnd"/>
            <w:r w:rsidR="007F2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C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vAlign w:val="center"/>
          </w:tcPr>
          <w:p w14:paraId="1B78E0EE" w14:textId="488CB71F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: 118 (11.3)        C: 138 (23.7)</w:t>
            </w:r>
          </w:p>
        </w:tc>
        <w:tc>
          <w:tcPr>
            <w:tcW w:w="1320" w:type="dxa"/>
            <w:vAlign w:val="center"/>
          </w:tcPr>
          <w:p w14:paraId="35CCFC17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5F573FA8" w14:textId="6E7D2ADA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: 170 (35)         C: 171 (20.6)</w:t>
            </w:r>
          </w:p>
          <w:p w14:paraId="0759D877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3" w:type="dxa"/>
            <w:vAlign w:val="center"/>
          </w:tcPr>
          <w:p w14:paraId="7099A69D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3131F722" w14:textId="3F82BDA1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: 51.9           C: 33.8</w:t>
            </w:r>
          </w:p>
          <w:p w14:paraId="1CD20415" w14:textId="5B0F6CEB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1306F465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6D78D8" w14:textId="5199C42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Speech</w:t>
            </w:r>
          </w:p>
          <w:p w14:paraId="3FF34B9B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2B569ABC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AA691" w14:textId="130E6C1F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&lt; 0.001</w:t>
            </w:r>
          </w:p>
        </w:tc>
      </w:tr>
      <w:tr w:rsidR="00744FCA" w:rsidRPr="0065450F" w14:paraId="6B84AE89" w14:textId="0964DF12" w:rsidTr="008B6609">
        <w:tc>
          <w:tcPr>
            <w:tcW w:w="1579" w:type="dxa"/>
            <w:vAlign w:val="center"/>
          </w:tcPr>
          <w:p w14:paraId="379B0A66" w14:textId="123C128A" w:rsidR="00FB4FC3" w:rsidRPr="0035479E" w:rsidRDefault="00C4490E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. 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omas &amp; MacMillan (2013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5</w:t>
            </w:r>
          </w:p>
        </w:tc>
        <w:tc>
          <w:tcPr>
            <w:tcW w:w="1005" w:type="dxa"/>
            <w:vAlign w:val="center"/>
          </w:tcPr>
          <w:p w14:paraId="7A8D0C84" w14:textId="5C1407B6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35" w:type="dxa"/>
            <w:vAlign w:val="center"/>
          </w:tcPr>
          <w:p w14:paraId="7686A6A4" w14:textId="0778C2B6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576" w:type="dxa"/>
            <w:vAlign w:val="center"/>
          </w:tcPr>
          <w:p w14:paraId="179E290C" w14:textId="206095DD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feminization laryngoplasty with thyrohyoid approximation</w:t>
            </w:r>
            <w:r w:rsidR="007F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FLTA</w:t>
            </w: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TW</w:t>
            </w:r>
          </w:p>
        </w:tc>
        <w:tc>
          <w:tcPr>
            <w:tcW w:w="1450" w:type="dxa"/>
            <w:vAlign w:val="center"/>
          </w:tcPr>
          <w:p w14:paraId="4354FDE1" w14:textId="4189B6FF" w:rsidR="00FB4FC3" w:rsidRPr="007F29D5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F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 (Thyroid cartilage </w:t>
            </w:r>
            <w:proofErr w:type="spellStart"/>
            <w:r w:rsidRPr="007F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ifcation</w:t>
            </w:r>
            <w:proofErr w:type="spellEnd"/>
            <w:r w:rsidR="007F29D5" w:rsidRPr="007F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= TCM</w:t>
            </w:r>
            <w:r w:rsidRPr="007F2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TW</w:t>
            </w:r>
          </w:p>
        </w:tc>
        <w:tc>
          <w:tcPr>
            <w:tcW w:w="1284" w:type="dxa"/>
            <w:vAlign w:val="center"/>
          </w:tcPr>
          <w:p w14:paraId="191020AE" w14:textId="1A8D1592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TA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139</w:t>
            </w:r>
          </w:p>
          <w:p w14:paraId="51EAC33F" w14:textId="753C05D6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M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139</w:t>
            </w:r>
          </w:p>
        </w:tc>
        <w:tc>
          <w:tcPr>
            <w:tcW w:w="1320" w:type="dxa"/>
            <w:vAlign w:val="center"/>
          </w:tcPr>
          <w:p w14:paraId="2ED060C6" w14:textId="380DDF52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TA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196</w:t>
            </w:r>
          </w:p>
          <w:p w14:paraId="365119B6" w14:textId="7F7FCFFE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M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196</w:t>
            </w:r>
          </w:p>
        </w:tc>
        <w:tc>
          <w:tcPr>
            <w:tcW w:w="1303" w:type="dxa"/>
            <w:vAlign w:val="center"/>
          </w:tcPr>
          <w:p w14:paraId="2FC7B05A" w14:textId="77777777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0193EB38" w14:textId="3F5F3C14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TA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57</w:t>
            </w:r>
          </w:p>
          <w:p w14:paraId="22B36211" w14:textId="76DD6B68" w:rsidR="00FB4FC3" w:rsidRPr="0065450F" w:rsidRDefault="007F29D5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M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: 57</w:t>
            </w:r>
          </w:p>
          <w:p w14:paraId="60541C14" w14:textId="183F1585" w:rsidR="00FB4FC3" w:rsidRPr="0065450F" w:rsidRDefault="00FB4FC3" w:rsidP="00744F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1014D338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g</w:t>
            </w:r>
          </w:p>
          <w:p w14:paraId="15C6179D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18CE2B10" w14:textId="77777777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CE7992" w14:textId="3856BDC2" w:rsidR="00FB4FC3" w:rsidRPr="0065450F" w:rsidRDefault="00FB4FC3" w:rsidP="00744F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</w:tr>
      <w:tr w:rsidR="00744FCA" w:rsidRPr="0065450F" w14:paraId="678E9040" w14:textId="751AD38B" w:rsidTr="008B6609">
        <w:tc>
          <w:tcPr>
            <w:tcW w:w="1579" w:type="dxa"/>
            <w:vAlign w:val="center"/>
          </w:tcPr>
          <w:p w14:paraId="0B61C5A1" w14:textId="0180A3F9" w:rsidR="00FB4FC3" w:rsidRPr="0035479E" w:rsidRDefault="00C4490E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derson (2014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7</w:t>
            </w:r>
          </w:p>
        </w:tc>
        <w:tc>
          <w:tcPr>
            <w:tcW w:w="1005" w:type="dxa"/>
            <w:vAlign w:val="center"/>
          </w:tcPr>
          <w:p w14:paraId="23F510E2" w14:textId="2C068AFB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35" w:type="dxa"/>
            <w:vAlign w:val="center"/>
          </w:tcPr>
          <w:p w14:paraId="5DCCC8B2" w14:textId="120E8818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  <w:proofErr w:type="spellEnd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576" w:type="dxa"/>
            <w:vAlign w:val="center"/>
          </w:tcPr>
          <w:p w14:paraId="7F70185F" w14:textId="5287AA14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0" w:type="dxa"/>
            <w:vAlign w:val="center"/>
          </w:tcPr>
          <w:p w14:paraId="3994A54C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961AE5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928535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091D98" w14:textId="65B4BC69" w:rsidR="00FB4FC3" w:rsidRPr="0065450F" w:rsidRDefault="00492AE5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B4FC3"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1284" w:type="dxa"/>
            <w:vAlign w:val="center"/>
          </w:tcPr>
          <w:p w14:paraId="40E77A78" w14:textId="2E9C7389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7 (21.67)</w:t>
            </w:r>
          </w:p>
        </w:tc>
        <w:tc>
          <w:tcPr>
            <w:tcW w:w="1320" w:type="dxa"/>
            <w:vAlign w:val="center"/>
          </w:tcPr>
          <w:p w14:paraId="0B52244A" w14:textId="27EB0BEF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8 (59.78)</w:t>
            </w:r>
          </w:p>
        </w:tc>
        <w:tc>
          <w:tcPr>
            <w:tcW w:w="1303" w:type="dxa"/>
            <w:vAlign w:val="center"/>
          </w:tcPr>
          <w:p w14:paraId="5C05FB7C" w14:textId="14269519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0C6DCA90" w14:textId="2732A3E5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0 (57.14)</w:t>
            </w:r>
          </w:p>
          <w:p w14:paraId="6946E46D" w14:textId="0569B2DE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Align w:val="center"/>
          </w:tcPr>
          <w:p w14:paraId="22779888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61234B88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5FB6169E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2138D9B2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25EEE" w14:textId="6645DCEA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&lt; 0.001</w:t>
            </w:r>
          </w:p>
        </w:tc>
      </w:tr>
      <w:tr w:rsidR="00744FCA" w:rsidRPr="0065450F" w14:paraId="02AEB728" w14:textId="77777777" w:rsidTr="008B6609">
        <w:tc>
          <w:tcPr>
            <w:tcW w:w="1579" w:type="dxa"/>
            <w:vMerge w:val="restart"/>
            <w:vAlign w:val="center"/>
          </w:tcPr>
          <w:p w14:paraId="482CAFE0" w14:textId="29059874" w:rsidR="00FB4FC3" w:rsidRPr="0035479E" w:rsidRDefault="00C4490E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</w:pP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6A30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. </w:t>
            </w:r>
            <w:r w:rsidR="00FB4FC3" w:rsidRPr="00654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ires et al. (2021)</w:t>
            </w:r>
            <w:r w:rsidR="003547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9</w:t>
            </w:r>
          </w:p>
        </w:tc>
        <w:tc>
          <w:tcPr>
            <w:tcW w:w="1005" w:type="dxa"/>
            <w:vMerge w:val="restart"/>
            <w:vAlign w:val="center"/>
          </w:tcPr>
          <w:p w14:paraId="7D2098AF" w14:textId="70BA9BC6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35" w:type="dxa"/>
            <w:vMerge w:val="restart"/>
            <w:vAlign w:val="center"/>
          </w:tcPr>
          <w:p w14:paraId="140D241A" w14:textId="77777777" w:rsidR="00871E75" w:rsidRDefault="00FB4FC3" w:rsidP="00000B3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rospective</w:t>
            </w:r>
            <w:proofErr w:type="spellEnd"/>
          </w:p>
          <w:p w14:paraId="65382C5E" w14:textId="7538832C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hort</w:t>
            </w:r>
            <w:proofErr w:type="spellEnd"/>
          </w:p>
        </w:tc>
        <w:tc>
          <w:tcPr>
            <w:tcW w:w="1576" w:type="dxa"/>
            <w:vMerge w:val="restart"/>
            <w:vAlign w:val="center"/>
          </w:tcPr>
          <w:p w14:paraId="38E09485" w14:textId="38B45434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0" w:type="dxa"/>
            <w:vMerge w:val="restart"/>
            <w:vAlign w:val="center"/>
          </w:tcPr>
          <w:p w14:paraId="40F5CD6E" w14:textId="41ED4C18" w:rsidR="00FB4FC3" w:rsidRPr="0065450F" w:rsidRDefault="00492AE5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B4FC3" w:rsidRPr="00654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1284" w:type="dxa"/>
            <w:vAlign w:val="center"/>
          </w:tcPr>
          <w:p w14:paraId="75640ED8" w14:textId="4FC12D5B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37.7 (24.1)</w:t>
            </w:r>
          </w:p>
        </w:tc>
        <w:tc>
          <w:tcPr>
            <w:tcW w:w="1320" w:type="dxa"/>
            <w:vAlign w:val="center"/>
          </w:tcPr>
          <w:p w14:paraId="1A9A78F2" w14:textId="0A92AA4A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85.6 (43.8)</w:t>
            </w:r>
          </w:p>
        </w:tc>
        <w:tc>
          <w:tcPr>
            <w:tcW w:w="1303" w:type="dxa"/>
            <w:vAlign w:val="center"/>
          </w:tcPr>
          <w:p w14:paraId="331E94C9" w14:textId="4CB6D4B5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47.9 ± 46.6</w:t>
            </w:r>
          </w:p>
        </w:tc>
        <w:tc>
          <w:tcPr>
            <w:tcW w:w="1384" w:type="dxa"/>
            <w:vAlign w:val="center"/>
          </w:tcPr>
          <w:p w14:paraId="7FE4759B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7A80C09A" w14:textId="4FCB7E3D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e∕</w:t>
            </w:r>
          </w:p>
          <w:p w14:paraId="373EB7B0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14:paraId="7C19BE84" w14:textId="673EC1C1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= 0.023</w:t>
            </w:r>
          </w:p>
        </w:tc>
      </w:tr>
      <w:tr w:rsidR="00744FCA" w:rsidRPr="0065450F" w14:paraId="7919D993" w14:textId="77777777" w:rsidTr="008B6609">
        <w:tc>
          <w:tcPr>
            <w:tcW w:w="1579" w:type="dxa"/>
            <w:vMerge/>
            <w:vAlign w:val="center"/>
          </w:tcPr>
          <w:p w14:paraId="6E11E341" w14:textId="77777777" w:rsidR="00FB4FC3" w:rsidRPr="0065450F" w:rsidRDefault="00FB4FC3" w:rsidP="00000B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05" w:type="dxa"/>
            <w:vMerge/>
            <w:vAlign w:val="center"/>
          </w:tcPr>
          <w:p w14:paraId="00F4D986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3C451577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</w:tcPr>
          <w:p w14:paraId="34049A8F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14:paraId="3D498ED1" w14:textId="7777777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3F483557" w14:textId="30D6D8D7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45.0 (15.5)</w:t>
            </w:r>
          </w:p>
        </w:tc>
        <w:tc>
          <w:tcPr>
            <w:tcW w:w="1320" w:type="dxa"/>
            <w:vAlign w:val="center"/>
          </w:tcPr>
          <w:p w14:paraId="503326D7" w14:textId="66C34D4D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69.6 (29.9)</w:t>
            </w:r>
          </w:p>
        </w:tc>
        <w:tc>
          <w:tcPr>
            <w:tcW w:w="1303" w:type="dxa"/>
            <w:vAlign w:val="center"/>
          </w:tcPr>
          <w:p w14:paraId="5565F6F2" w14:textId="6A369B6B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+24.6 (27.5)</w:t>
            </w:r>
          </w:p>
        </w:tc>
        <w:tc>
          <w:tcPr>
            <w:tcW w:w="1384" w:type="dxa"/>
            <w:vAlign w:val="center"/>
          </w:tcPr>
          <w:p w14:paraId="34F23BAF" w14:textId="77777777" w:rsidR="002B10A0" w:rsidRPr="0065450F" w:rsidRDefault="002B10A0" w:rsidP="002B10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Speech</w:t>
            </w:r>
          </w:p>
          <w:p w14:paraId="43BF90E2" w14:textId="53927729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14:paraId="27260851" w14:textId="1E2A494B" w:rsidR="00FB4FC3" w:rsidRPr="0065450F" w:rsidRDefault="00FB4FC3" w:rsidP="00000B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= 0.029</w:t>
            </w:r>
          </w:p>
        </w:tc>
      </w:tr>
      <w:tr w:rsidR="00744FCA" w:rsidRPr="0065450F" w14:paraId="526BCB2B" w14:textId="77777777" w:rsidTr="008B6609">
        <w:tc>
          <w:tcPr>
            <w:tcW w:w="1579" w:type="dxa"/>
            <w:vAlign w:val="center"/>
          </w:tcPr>
          <w:p w14:paraId="7869C7A4" w14:textId="2BA9CE1D" w:rsidR="00B90FA6" w:rsidRPr="0035479E" w:rsidRDefault="00C4490E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30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90FA6" w:rsidRPr="0065450F">
              <w:rPr>
                <w:rFonts w:ascii="Times New Roman" w:hAnsi="Times New Roman" w:cs="Times New Roman"/>
                <w:sz w:val="20"/>
                <w:szCs w:val="20"/>
              </w:rPr>
              <w:t>Casado-</w:t>
            </w:r>
            <w:proofErr w:type="spellStart"/>
            <w:r w:rsidR="00B90FA6" w:rsidRPr="0065450F">
              <w:rPr>
                <w:rFonts w:ascii="Times New Roman" w:hAnsi="Times New Roman" w:cs="Times New Roman"/>
                <w:sz w:val="20"/>
                <w:szCs w:val="20"/>
              </w:rPr>
              <w:t>Morente</w:t>
            </w:r>
            <w:proofErr w:type="spellEnd"/>
            <w:r w:rsidR="00B90FA6" w:rsidRPr="0065450F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  <w:r w:rsidR="003547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005" w:type="dxa"/>
            <w:vAlign w:val="center"/>
          </w:tcPr>
          <w:p w14:paraId="740DEC44" w14:textId="25DC0735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D2E3FC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35" w:type="dxa"/>
            <w:vAlign w:val="center"/>
          </w:tcPr>
          <w:p w14:paraId="7D833EA0" w14:textId="77777777" w:rsidR="00B90FA6" w:rsidRPr="00D24A87" w:rsidRDefault="00744FCA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24A8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="00B90FA6" w:rsidRPr="00D24A8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rospective</w:t>
            </w:r>
            <w:proofErr w:type="spellEnd"/>
            <w:r w:rsidR="00B90FA6" w:rsidRPr="00D24A8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5613C61" w14:textId="4CFB52C9" w:rsidR="00F24219" w:rsidRPr="0065450F" w:rsidRDefault="00F24219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D2E3FC"/>
              </w:rPr>
            </w:pPr>
            <w:proofErr w:type="spellStart"/>
            <w:r w:rsidRPr="00D24A87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576" w:type="dxa"/>
            <w:vAlign w:val="center"/>
          </w:tcPr>
          <w:p w14:paraId="6AF1D0CB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  <w:p w14:paraId="59E3FAD3" w14:textId="6D48CA0E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Wendler </w:t>
            </w:r>
            <w:proofErr w:type="spellStart"/>
            <w:r w:rsidR="00744FCA"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G</w:t>
            </w:r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lottoplasty</w:t>
            </w:r>
            <w:proofErr w:type="spellEnd"/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="007F29D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G</w:t>
            </w:r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1A1A4CE4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46BA136C" w14:textId="365D20BB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D2E3FC"/>
              </w:rPr>
            </w:pPr>
          </w:p>
        </w:tc>
        <w:tc>
          <w:tcPr>
            <w:tcW w:w="1450" w:type="dxa"/>
            <w:vAlign w:val="center"/>
          </w:tcPr>
          <w:p w14:paraId="0F10AFFC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0 VFSRAC</w:t>
            </w:r>
          </w:p>
          <w:p w14:paraId="55F4FA40" w14:textId="6692AAE6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D2E3FC"/>
              </w:rPr>
            </w:pPr>
            <w:r w:rsidRPr="0065450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+LAVA</w:t>
            </w:r>
            <w:r w:rsidR="00E5530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(L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F9FC301" w14:textId="1C7C6915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AE3D2B7" w14:textId="5CC64A6D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29.08</w:t>
            </w:r>
          </w:p>
          <w:p w14:paraId="2FC650F9" w14:textId="6117727F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(13.7)</w:t>
            </w:r>
          </w:p>
          <w:p w14:paraId="6E7E8E26" w14:textId="0196CF37" w:rsidR="00B90FA6" w:rsidRPr="0065450F" w:rsidRDefault="00E55300" w:rsidP="00E5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0D1CE561" w14:textId="5B905EEE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31.90 (13.63)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4B27208" w14:textId="6BD816FA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E7B5187" w14:textId="0344A9D9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176.83 (20.57)</w:t>
            </w:r>
          </w:p>
          <w:p w14:paraId="459C9032" w14:textId="57E1A590" w:rsidR="00B90FA6" w:rsidRPr="0065450F" w:rsidRDefault="00E55300" w:rsidP="00E5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28986506" w14:textId="1E1D55B4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201.60 (21.08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893D972" w14:textId="5BF6788B" w:rsidR="00B90FA6" w:rsidRPr="0065450F" w:rsidRDefault="00842B47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79E9781" w14:textId="3E222751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  <w:p w14:paraId="2C87B3A8" w14:textId="39D8723B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(31.3-64.1)</w:t>
            </w:r>
          </w:p>
          <w:p w14:paraId="4AC6AD09" w14:textId="426988A3" w:rsidR="00B90FA6" w:rsidRPr="0065450F" w:rsidRDefault="00E55300" w:rsidP="00E5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79686627" w14:textId="6FB05A38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69.7 (53.0-86.3)</w:t>
            </w:r>
          </w:p>
        </w:tc>
        <w:tc>
          <w:tcPr>
            <w:tcW w:w="1384" w:type="dxa"/>
            <w:vAlign w:val="center"/>
          </w:tcPr>
          <w:p w14:paraId="3E32A091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wel</w:t>
            </w:r>
          </w:p>
          <w:p w14:paraId="37469F89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∕a∕</w:t>
            </w:r>
          </w:p>
          <w:p w14:paraId="3523D13E" w14:textId="77777777" w:rsidR="00B90FA6" w:rsidRPr="0065450F" w:rsidRDefault="00B90FA6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14:paraId="06B4B0B4" w14:textId="197B52ED" w:rsidR="00B90FA6" w:rsidRPr="0065450F" w:rsidRDefault="007F29D5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21D33EA" w14:textId="5510EBF1" w:rsidR="00B90FA6" w:rsidRPr="0065450F" w:rsidRDefault="00744FCA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90FA6" w:rsidRPr="0065450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CEA0145" w14:textId="24E7557D" w:rsidR="00B90FA6" w:rsidRPr="0065450F" w:rsidRDefault="00E55300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A1F00BB" w14:textId="5E17A355" w:rsidR="00B90FA6" w:rsidRPr="0065450F" w:rsidRDefault="00744FCA" w:rsidP="00000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5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90FA6" w:rsidRPr="0065450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E6997A1" w14:textId="77777777" w:rsidR="00985DDD" w:rsidRPr="0065450F" w:rsidRDefault="00985DDD" w:rsidP="000165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DEF8A27" w14:textId="77777777" w:rsidR="00351EFD" w:rsidRPr="00744FCA" w:rsidRDefault="00351EFD" w:rsidP="0001651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93EBD5" w14:textId="77777777" w:rsidR="00351EFD" w:rsidRPr="00744FCA" w:rsidRDefault="00351EFD" w:rsidP="0001651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1335C0" w14:textId="77777777" w:rsidR="007D08C1" w:rsidRPr="00744FCA" w:rsidRDefault="007D08C1" w:rsidP="0001651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D08C1" w:rsidRPr="00744FCA" w:rsidSect="000D34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FD"/>
    <w:rsid w:val="00000B3B"/>
    <w:rsid w:val="0001651A"/>
    <w:rsid w:val="0018774C"/>
    <w:rsid w:val="001B4E40"/>
    <w:rsid w:val="001F6B40"/>
    <w:rsid w:val="00243439"/>
    <w:rsid w:val="0024365F"/>
    <w:rsid w:val="00276AB4"/>
    <w:rsid w:val="002B10A0"/>
    <w:rsid w:val="00305C5A"/>
    <w:rsid w:val="00305E99"/>
    <w:rsid w:val="00320AB1"/>
    <w:rsid w:val="00350B87"/>
    <w:rsid w:val="00351EFD"/>
    <w:rsid w:val="0035479E"/>
    <w:rsid w:val="003D31D1"/>
    <w:rsid w:val="00401B39"/>
    <w:rsid w:val="00492AE5"/>
    <w:rsid w:val="004B4036"/>
    <w:rsid w:val="004C397A"/>
    <w:rsid w:val="00515566"/>
    <w:rsid w:val="00536E18"/>
    <w:rsid w:val="00583E25"/>
    <w:rsid w:val="005949EA"/>
    <w:rsid w:val="005C0742"/>
    <w:rsid w:val="00640CCB"/>
    <w:rsid w:val="0065450F"/>
    <w:rsid w:val="006A3076"/>
    <w:rsid w:val="006E5C2E"/>
    <w:rsid w:val="00744FCA"/>
    <w:rsid w:val="007509AC"/>
    <w:rsid w:val="007D08C1"/>
    <w:rsid w:val="007F29D5"/>
    <w:rsid w:val="00817C01"/>
    <w:rsid w:val="008241CF"/>
    <w:rsid w:val="00842B47"/>
    <w:rsid w:val="00843C26"/>
    <w:rsid w:val="00871E75"/>
    <w:rsid w:val="008B6609"/>
    <w:rsid w:val="00925D2B"/>
    <w:rsid w:val="00977D4F"/>
    <w:rsid w:val="00985DDD"/>
    <w:rsid w:val="00A169FE"/>
    <w:rsid w:val="00A97C9E"/>
    <w:rsid w:val="00AD75B4"/>
    <w:rsid w:val="00AF1A68"/>
    <w:rsid w:val="00B62090"/>
    <w:rsid w:val="00B63125"/>
    <w:rsid w:val="00B90FA6"/>
    <w:rsid w:val="00B93837"/>
    <w:rsid w:val="00BF3327"/>
    <w:rsid w:val="00C4490E"/>
    <w:rsid w:val="00CB0E4A"/>
    <w:rsid w:val="00CD0D92"/>
    <w:rsid w:val="00D04BB4"/>
    <w:rsid w:val="00D24A87"/>
    <w:rsid w:val="00D55470"/>
    <w:rsid w:val="00D66271"/>
    <w:rsid w:val="00D82DC3"/>
    <w:rsid w:val="00D841E4"/>
    <w:rsid w:val="00DD219E"/>
    <w:rsid w:val="00E55300"/>
    <w:rsid w:val="00EB00F4"/>
    <w:rsid w:val="00EB178E"/>
    <w:rsid w:val="00F13D07"/>
    <w:rsid w:val="00F24219"/>
    <w:rsid w:val="00F77233"/>
    <w:rsid w:val="00F8595B"/>
    <w:rsid w:val="00FB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CE030"/>
  <w15:chartTrackingRefBased/>
  <w15:docId w15:val="{97364163-1C31-4B44-8BEB-AF1754C4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EF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51EF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324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Schwarz</dc:creator>
  <cp:keywords/>
  <dc:description/>
  <cp:lastModifiedBy>Karine Schwarz</cp:lastModifiedBy>
  <cp:revision>45</cp:revision>
  <dcterms:created xsi:type="dcterms:W3CDTF">2022-07-12T20:15:00Z</dcterms:created>
  <dcterms:modified xsi:type="dcterms:W3CDTF">2023-02-28T15:54:00Z</dcterms:modified>
</cp:coreProperties>
</file>